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4C50" w:rsidRPr="00A974A3" w:rsidRDefault="00002882" w:rsidP="0012162C">
      <w:pPr>
        <w:pStyle w:val="Heading1"/>
      </w:pPr>
      <w:r w:rsidRPr="00A974A3">
        <w:t>S</w:t>
      </w:r>
      <w:r w:rsidR="00D82152">
        <w:t>1</w:t>
      </w:r>
      <w:r w:rsidR="00854C50" w:rsidRPr="00A974A3">
        <w:t xml:space="preserve"> </w:t>
      </w:r>
      <w:r w:rsidRPr="00A974A3">
        <w:t xml:space="preserve">Table: </w:t>
      </w:r>
      <w:r w:rsidR="00854C50" w:rsidRPr="00A974A3">
        <w:t>Descriptive statistics of the study pop</w:t>
      </w:r>
      <w:r w:rsidR="00743F54">
        <w:t>ulation</w:t>
      </w:r>
      <w:r w:rsidR="004327FA">
        <w:t>s</w:t>
      </w:r>
      <w:bookmarkStart w:id="0" w:name="_GoBack"/>
      <w:bookmarkEnd w:id="0"/>
      <w:r w:rsidR="00743F54">
        <w:t xml:space="preserve"> in the preliminary studies</w:t>
      </w:r>
      <w:r w:rsidR="00854C50" w:rsidRPr="00A974A3">
        <w:t xml:space="preserve"> (N=118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98"/>
        <w:gridCol w:w="2174"/>
        <w:gridCol w:w="691"/>
        <w:gridCol w:w="1159"/>
        <w:gridCol w:w="691"/>
        <w:gridCol w:w="1159"/>
        <w:gridCol w:w="691"/>
        <w:gridCol w:w="1159"/>
        <w:gridCol w:w="1004"/>
      </w:tblGrid>
      <w:tr w:rsidR="00A974A3" w:rsidRPr="00A974A3" w:rsidTr="00854C50">
        <w:trPr>
          <w:jc w:val="center"/>
        </w:trPr>
        <w:tc>
          <w:tcPr>
            <w:tcW w:w="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4C50" w:rsidRPr="00A974A3" w:rsidRDefault="00380112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ound 1</w:t>
            </w:r>
          </w:p>
          <w:p w:rsidR="00854C50" w:rsidRPr="00A974A3" w:rsidRDefault="00854C50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N=60)</w:t>
            </w:r>
          </w:p>
        </w:tc>
        <w:tc>
          <w:tcPr>
            <w:tcW w:w="1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4C50" w:rsidRPr="00A974A3" w:rsidRDefault="00380112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ound 2</w:t>
            </w:r>
          </w:p>
          <w:p w:rsidR="00854C50" w:rsidRPr="00A974A3" w:rsidRDefault="00854C50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N=58)</w:t>
            </w:r>
          </w:p>
        </w:tc>
        <w:tc>
          <w:tcPr>
            <w:tcW w:w="1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4C50" w:rsidRPr="00A974A3" w:rsidRDefault="00854C50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Overall</w:t>
            </w:r>
          </w:p>
          <w:p w:rsidR="00854C50" w:rsidRPr="00A974A3" w:rsidRDefault="00854C50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N=118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4C50" w:rsidRPr="00A974A3" w:rsidRDefault="00854C50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p-value*</w:t>
            </w:r>
          </w:p>
        </w:tc>
      </w:tr>
      <w:tr w:rsidR="00A974A3" w:rsidRPr="00A974A3" w:rsidTr="00854C50">
        <w:trPr>
          <w:jc w:val="center"/>
        </w:trPr>
        <w:tc>
          <w:tcPr>
            <w:tcW w:w="247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b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Age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98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35-44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8.3</w:t>
            </w:r>
            <w:r w:rsidR="00854C50" w:rsidRPr="00A974A3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6.6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56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7.5</w:t>
            </w:r>
            <w:r w:rsidR="00854C50" w:rsidRPr="00A974A3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4" w:type="dxa"/>
            <w:vMerge w:val="restart"/>
            <w:shd w:val="clear" w:color="auto" w:fill="auto"/>
            <w:vAlign w:val="center"/>
          </w:tcPr>
          <w:p w:rsidR="00854C50" w:rsidRPr="00A974A3" w:rsidRDefault="00530CC6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993</w:t>
            </w:r>
          </w:p>
        </w:tc>
      </w:tr>
      <w:tr w:rsidR="00A974A3" w:rsidRPr="00A974A3" w:rsidTr="00854C50">
        <w:trPr>
          <w:jc w:val="center"/>
        </w:trPr>
        <w:tc>
          <w:tcPr>
            <w:tcW w:w="298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45-54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1.7</w:t>
            </w:r>
            <w:r w:rsidR="00854C50" w:rsidRPr="00A974A3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3.5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62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2.5</w:t>
            </w:r>
            <w:r w:rsidR="00854C50" w:rsidRPr="00A974A3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4" w:type="dxa"/>
            <w:vMerge/>
            <w:shd w:val="clear" w:color="auto" w:fill="auto"/>
            <w:vAlign w:val="center"/>
          </w:tcPr>
          <w:p w:rsidR="00854C50" w:rsidRPr="00A974A3" w:rsidRDefault="00854C50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472" w:type="dxa"/>
            <w:gridSpan w:val="2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b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Gender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:rsidR="00854C50" w:rsidRPr="00A974A3" w:rsidRDefault="00854C50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98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37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61.7</w:t>
            </w:r>
            <w:r w:rsidR="00854C50" w:rsidRPr="00A974A3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32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5.2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69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8.5</w:t>
            </w:r>
            <w:r w:rsidR="00854C50" w:rsidRPr="00A974A3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4" w:type="dxa"/>
            <w:vMerge w:val="restart"/>
            <w:shd w:val="clear" w:color="auto" w:fill="auto"/>
            <w:vAlign w:val="center"/>
          </w:tcPr>
          <w:p w:rsidR="00854C50" w:rsidRPr="00A974A3" w:rsidRDefault="00530CC6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597</w:t>
            </w:r>
          </w:p>
        </w:tc>
      </w:tr>
      <w:tr w:rsidR="00A974A3" w:rsidRPr="00A974A3" w:rsidTr="00854C50">
        <w:trPr>
          <w:jc w:val="center"/>
        </w:trPr>
        <w:tc>
          <w:tcPr>
            <w:tcW w:w="298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38.3</w:t>
            </w:r>
            <w:r w:rsidR="00854C50" w:rsidRPr="00A974A3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4.8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49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1.5</w:t>
            </w:r>
            <w:r w:rsidR="00854C50" w:rsidRPr="00A974A3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4" w:type="dxa"/>
            <w:vMerge/>
            <w:shd w:val="clear" w:color="auto" w:fill="auto"/>
            <w:vAlign w:val="center"/>
          </w:tcPr>
          <w:p w:rsidR="00854C50" w:rsidRPr="00A974A3" w:rsidRDefault="00854C50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472" w:type="dxa"/>
            <w:gridSpan w:val="2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b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Living status</w:t>
            </w:r>
          </w:p>
        </w:tc>
        <w:tc>
          <w:tcPr>
            <w:tcW w:w="691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:rsidR="00854C50" w:rsidRPr="00A974A3" w:rsidRDefault="00854C50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98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Single/div./wid.</w:t>
            </w:r>
            <w:r w:rsidRPr="00A974A3">
              <w:rPr>
                <w:rFonts w:cs="Arial"/>
                <w:sz w:val="18"/>
                <w:szCs w:val="18"/>
              </w:rPr>
              <w:sym w:font="Wingdings 2" w:char="F085"/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8.3</w:t>
            </w:r>
            <w:r w:rsidR="00854C50" w:rsidRPr="00A974A3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0.0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58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9.2</w:t>
            </w:r>
            <w:r w:rsidR="00854C50" w:rsidRPr="00A974A3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4" w:type="dxa"/>
            <w:vMerge w:val="restart"/>
            <w:shd w:val="clear" w:color="auto" w:fill="auto"/>
            <w:vAlign w:val="center"/>
          </w:tcPr>
          <w:p w:rsidR="00854C50" w:rsidRPr="00A974A3" w:rsidRDefault="00530CC6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856</w:t>
            </w:r>
          </w:p>
        </w:tc>
      </w:tr>
      <w:tr w:rsidR="00A974A3" w:rsidRPr="00A974A3" w:rsidTr="00854C50">
        <w:trPr>
          <w:jc w:val="center"/>
        </w:trPr>
        <w:tc>
          <w:tcPr>
            <w:tcW w:w="298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Married/cohabiting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1.7</w:t>
            </w:r>
            <w:r w:rsidR="00854C50" w:rsidRPr="00A974A3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0.0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60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0.8</w:t>
            </w:r>
            <w:r w:rsidR="00854C50" w:rsidRPr="00A974A3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4" w:type="dxa"/>
            <w:vMerge/>
            <w:shd w:val="clear" w:color="auto" w:fill="auto"/>
            <w:vAlign w:val="center"/>
          </w:tcPr>
          <w:p w:rsidR="00854C50" w:rsidRPr="00A974A3" w:rsidRDefault="00854C50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472" w:type="dxa"/>
            <w:gridSpan w:val="2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b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Ethnicity</w:t>
            </w:r>
          </w:p>
        </w:tc>
        <w:tc>
          <w:tcPr>
            <w:tcW w:w="691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:rsidR="00854C50" w:rsidRPr="00A974A3" w:rsidRDefault="00854C50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98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White British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48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80.0</w:t>
            </w:r>
            <w:r w:rsidR="00854C50" w:rsidRPr="00A974A3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48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82.8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96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81.4</w:t>
            </w:r>
            <w:r w:rsidR="00854C50" w:rsidRPr="00A974A3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4" w:type="dxa"/>
            <w:vMerge w:val="restart"/>
            <w:shd w:val="clear" w:color="auto" w:fill="auto"/>
            <w:vAlign w:val="center"/>
          </w:tcPr>
          <w:p w:rsidR="00854C50" w:rsidRPr="00A974A3" w:rsidRDefault="00530CC6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882</w:t>
            </w:r>
          </w:p>
        </w:tc>
      </w:tr>
      <w:tr w:rsidR="00A974A3" w:rsidRPr="00A974A3" w:rsidTr="00854C50">
        <w:trPr>
          <w:jc w:val="center"/>
        </w:trPr>
        <w:tc>
          <w:tcPr>
            <w:tcW w:w="298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Other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20.0</w:t>
            </w:r>
            <w:r w:rsidR="00854C50" w:rsidRPr="00A974A3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17.2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18.6</w:t>
            </w:r>
            <w:r w:rsidR="00854C50" w:rsidRPr="00A974A3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4" w:type="dxa"/>
            <w:vMerge/>
            <w:shd w:val="clear" w:color="auto" w:fill="auto"/>
            <w:vAlign w:val="center"/>
          </w:tcPr>
          <w:p w:rsidR="00854C50" w:rsidRPr="00A974A3" w:rsidRDefault="00854C50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472" w:type="dxa"/>
            <w:gridSpan w:val="2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b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Education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:rsidR="00854C50" w:rsidRPr="00A974A3" w:rsidRDefault="00854C50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98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No A levels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0.0</w:t>
            </w:r>
            <w:r w:rsidR="00854C50" w:rsidRPr="00A974A3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1.4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48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0.7</w:t>
            </w:r>
            <w:r w:rsidR="00854C50" w:rsidRPr="00A974A3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4" w:type="dxa"/>
            <w:vMerge w:val="restart"/>
            <w:shd w:val="clear" w:color="auto" w:fill="auto"/>
            <w:vAlign w:val="center"/>
          </w:tcPr>
          <w:p w:rsidR="00854C50" w:rsidRPr="00A974A3" w:rsidRDefault="00530CC6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879</w:t>
            </w:r>
          </w:p>
        </w:tc>
      </w:tr>
      <w:tr w:rsidR="00A974A3" w:rsidRPr="00A974A3" w:rsidTr="00854C50">
        <w:trPr>
          <w:jc w:val="center"/>
        </w:trPr>
        <w:tc>
          <w:tcPr>
            <w:tcW w:w="298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A levels or higher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60.0</w:t>
            </w:r>
            <w:r w:rsidR="00854C50" w:rsidRPr="00A974A3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34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8.6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70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9.3</w:t>
            </w:r>
            <w:r w:rsidR="00854C50" w:rsidRPr="00A974A3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4" w:type="dxa"/>
            <w:vMerge/>
            <w:shd w:val="clear" w:color="auto" w:fill="auto"/>
            <w:vAlign w:val="center"/>
          </w:tcPr>
          <w:p w:rsidR="00854C50" w:rsidRPr="00A974A3" w:rsidRDefault="00854C50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472" w:type="dxa"/>
            <w:gridSpan w:val="2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b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Paid employment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:rsidR="00854C50" w:rsidRPr="00A974A3" w:rsidRDefault="00854C50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98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8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6.7</w:t>
            </w:r>
            <w:r w:rsidR="00854C50" w:rsidRPr="00A974A3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32.8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47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39.8</w:t>
            </w:r>
            <w:r w:rsidR="00854C50" w:rsidRPr="00A974A3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4" w:type="dxa"/>
            <w:vMerge w:val="restart"/>
            <w:shd w:val="clear" w:color="auto" w:fill="auto"/>
            <w:vAlign w:val="center"/>
          </w:tcPr>
          <w:p w:rsidR="00854C50" w:rsidRPr="00A974A3" w:rsidRDefault="00530CC6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176</w:t>
            </w:r>
          </w:p>
        </w:tc>
      </w:tr>
      <w:tr w:rsidR="00A974A3" w:rsidRPr="00A974A3" w:rsidTr="00854C50">
        <w:trPr>
          <w:jc w:val="center"/>
        </w:trPr>
        <w:tc>
          <w:tcPr>
            <w:tcW w:w="298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32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3.3</w:t>
            </w:r>
            <w:r w:rsidR="00854C50" w:rsidRPr="00A974A3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39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67.2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71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60.2</w:t>
            </w:r>
            <w:r w:rsidR="00854C50" w:rsidRPr="00A974A3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4" w:type="dxa"/>
            <w:vMerge/>
            <w:shd w:val="clear" w:color="auto" w:fill="auto"/>
            <w:vAlign w:val="center"/>
          </w:tcPr>
          <w:p w:rsidR="00854C50" w:rsidRPr="00A974A3" w:rsidRDefault="00854C50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3163" w:type="dxa"/>
            <w:gridSpan w:val="3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Intentions before exposure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:rsidR="00854C50" w:rsidRPr="00A974A3" w:rsidRDefault="00854C50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98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Definitely not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20.0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32.8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26.3</w:t>
            </w:r>
            <w:r w:rsidR="00854C50" w:rsidRPr="00A974A3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4" w:type="dxa"/>
            <w:vMerge w:val="restart"/>
            <w:shd w:val="clear" w:color="auto" w:fill="auto"/>
            <w:vAlign w:val="center"/>
          </w:tcPr>
          <w:p w:rsidR="00854C50" w:rsidRPr="00A974A3" w:rsidRDefault="00530CC6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172</w:t>
            </w:r>
          </w:p>
        </w:tc>
      </w:tr>
      <w:tr w:rsidR="00A974A3" w:rsidRPr="00A974A3" w:rsidTr="00854C50">
        <w:trPr>
          <w:jc w:val="center"/>
        </w:trPr>
        <w:tc>
          <w:tcPr>
            <w:tcW w:w="298" w:type="dxa"/>
            <w:tcBorders>
              <w:bottom w:val="single" w:sz="4" w:space="0" w:color="auto"/>
            </w:tcBorders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</w:tcPr>
          <w:p w:rsidR="00854C50" w:rsidRPr="00A974A3" w:rsidRDefault="00854C50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Probably not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48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80.0%)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39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67.2%)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54C50" w:rsidRPr="00A974A3" w:rsidRDefault="00530CC6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87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54C50" w:rsidRPr="00A974A3" w:rsidRDefault="00854C50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79.6%)</w:t>
            </w:r>
          </w:p>
        </w:tc>
        <w:tc>
          <w:tcPr>
            <w:tcW w:w="100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4C50" w:rsidRPr="00A974A3" w:rsidRDefault="00854C50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</w:tbl>
    <w:p w:rsidR="00854C50" w:rsidRPr="00A974A3" w:rsidRDefault="00854C50" w:rsidP="00854C50">
      <w:pPr>
        <w:spacing w:line="240" w:lineRule="auto"/>
        <w:rPr>
          <w:rFonts w:cs="Arial"/>
          <w:sz w:val="18"/>
        </w:rPr>
      </w:pPr>
      <w:r w:rsidRPr="00A974A3">
        <w:rPr>
          <w:rFonts w:cs="Arial"/>
          <w:sz w:val="18"/>
        </w:rPr>
        <w:t>*p-value refers to Chi-Square test of independence if not stated differently.</w:t>
      </w:r>
    </w:p>
    <w:p w:rsidR="00854C50" w:rsidRPr="00A974A3" w:rsidRDefault="00854C50" w:rsidP="00854C50">
      <w:pPr>
        <w:spacing w:line="240" w:lineRule="auto"/>
        <w:rPr>
          <w:rFonts w:cs="Arial"/>
          <w:sz w:val="18"/>
        </w:rPr>
      </w:pPr>
      <w:r w:rsidRPr="00A974A3">
        <w:rPr>
          <w:rFonts w:cs="Arial"/>
          <w:sz w:val="18"/>
        </w:rPr>
        <w:t>‡p-value refers to two sample t test.</w:t>
      </w:r>
    </w:p>
    <w:p w:rsidR="00854C50" w:rsidRPr="00A974A3" w:rsidRDefault="00854C50" w:rsidP="00854C50">
      <w:pPr>
        <w:spacing w:line="240" w:lineRule="auto"/>
        <w:rPr>
          <w:rFonts w:cs="Arial"/>
          <w:sz w:val="18"/>
        </w:rPr>
      </w:pPr>
      <w:r w:rsidRPr="00A974A3">
        <w:rPr>
          <w:rFonts w:cs="Arial"/>
          <w:sz w:val="18"/>
        </w:rPr>
        <w:sym w:font="Wingdings 2" w:char="F085"/>
      </w:r>
      <w:r w:rsidRPr="00A974A3">
        <w:rPr>
          <w:rFonts w:cs="Arial"/>
          <w:sz w:val="18"/>
        </w:rPr>
        <w:t>Single, divorced or widowed</w:t>
      </w:r>
    </w:p>
    <w:p w:rsidR="00795906" w:rsidRDefault="00795906" w:rsidP="00795906">
      <w:pPr>
        <w:widowControl w:val="0"/>
        <w:autoSpaceDE w:val="0"/>
        <w:autoSpaceDN w:val="0"/>
        <w:adjustRightInd w:val="0"/>
        <w:spacing w:before="79" w:after="79" w:line="240" w:lineRule="auto"/>
        <w:rPr>
          <w:rFonts w:cs="Arial"/>
        </w:rPr>
      </w:pPr>
    </w:p>
    <w:p w:rsidR="00356227" w:rsidRPr="00A974A3" w:rsidRDefault="00356227" w:rsidP="00D263C2">
      <w:pPr>
        <w:pStyle w:val="Heading1"/>
        <w:rPr>
          <w:rFonts w:cs="Arial"/>
        </w:rPr>
      </w:pPr>
    </w:p>
    <w:sectPr w:rsidR="00356227" w:rsidRPr="00A974A3" w:rsidSect="00D263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906"/>
    <w:rsid w:val="00002882"/>
    <w:rsid w:val="0004021E"/>
    <w:rsid w:val="0012162C"/>
    <w:rsid w:val="001A06EC"/>
    <w:rsid w:val="001F18BC"/>
    <w:rsid w:val="00356227"/>
    <w:rsid w:val="00367101"/>
    <w:rsid w:val="00380112"/>
    <w:rsid w:val="004327FA"/>
    <w:rsid w:val="00470210"/>
    <w:rsid w:val="00486C53"/>
    <w:rsid w:val="00530CC6"/>
    <w:rsid w:val="006C6B92"/>
    <w:rsid w:val="00743F54"/>
    <w:rsid w:val="00795906"/>
    <w:rsid w:val="00812F2C"/>
    <w:rsid w:val="008547F7"/>
    <w:rsid w:val="00854C50"/>
    <w:rsid w:val="008E5BFE"/>
    <w:rsid w:val="009E7CC7"/>
    <w:rsid w:val="009F17A4"/>
    <w:rsid w:val="00A43328"/>
    <w:rsid w:val="00A974A3"/>
    <w:rsid w:val="00B352A8"/>
    <w:rsid w:val="00C561A0"/>
    <w:rsid w:val="00C74EA2"/>
    <w:rsid w:val="00C77015"/>
    <w:rsid w:val="00CA7E1A"/>
    <w:rsid w:val="00CD65BD"/>
    <w:rsid w:val="00D263C2"/>
    <w:rsid w:val="00D27648"/>
    <w:rsid w:val="00D82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98CE4"/>
  <w15:chartTrackingRefBased/>
  <w15:docId w15:val="{D0D8252C-5936-4367-A4F8-9991A8969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906"/>
    <w:pPr>
      <w:spacing w:after="200" w:line="480" w:lineRule="auto"/>
    </w:pPr>
    <w:rPr>
      <w:rFonts w:ascii="Arial" w:eastAsiaTheme="minorEastAsia" w:hAnsi="Arial"/>
      <w:lang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0210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70210"/>
    <w:pPr>
      <w:keepNext/>
      <w:keepLines/>
      <w:spacing w:before="160" w:after="120"/>
      <w:outlineLvl w:val="1"/>
    </w:pPr>
    <w:rPr>
      <w:rFonts w:eastAsiaTheme="majorEastAsia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547F7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547F7"/>
    <w:rPr>
      <w:rFonts w:ascii="Arial" w:eastAsiaTheme="majorEastAsia" w:hAnsi="Arial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70210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0210"/>
    <w:rPr>
      <w:rFonts w:ascii="Arial" w:eastAsiaTheme="majorEastAsia" w:hAnsi="Arial" w:cstheme="majorBidi"/>
      <w:b/>
      <w:szCs w:val="26"/>
    </w:rPr>
  </w:style>
  <w:style w:type="paragraph" w:styleId="ListParagraph">
    <w:name w:val="List Paragraph"/>
    <w:basedOn w:val="Normal"/>
    <w:uiPriority w:val="34"/>
    <w:qFormat/>
    <w:rsid w:val="00795906"/>
    <w:pPr>
      <w:spacing w:after="160" w:line="259" w:lineRule="auto"/>
      <w:ind w:left="720"/>
      <w:contextualSpacing/>
    </w:pPr>
    <w:rPr>
      <w:rFonts w:asciiTheme="minorHAnsi" w:hAnsiTheme="minorHAnsi"/>
      <w:lang w:eastAsia="en-US"/>
    </w:rPr>
  </w:style>
  <w:style w:type="character" w:styleId="Emphasis">
    <w:name w:val="Emphasis"/>
    <w:basedOn w:val="DefaultParagraphFont"/>
    <w:uiPriority w:val="20"/>
    <w:qFormat/>
    <w:rsid w:val="00795906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795906"/>
    <w:pPr>
      <w:spacing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paragraph" w:styleId="NoSpacing">
    <w:name w:val="No Spacing"/>
    <w:uiPriority w:val="1"/>
    <w:qFormat/>
    <w:rsid w:val="00795906"/>
    <w:pPr>
      <w:spacing w:after="0" w:line="240" w:lineRule="auto"/>
    </w:pPr>
    <w:rPr>
      <w:rFonts w:ascii="Arial" w:eastAsia="Calibri" w:hAnsi="Arial" w:cs="Times New Roman"/>
      <w:sz w:val="20"/>
    </w:rPr>
  </w:style>
  <w:style w:type="table" w:styleId="TableGrid">
    <w:name w:val="Table Grid"/>
    <w:basedOn w:val="TableNormal"/>
    <w:uiPriority w:val="39"/>
    <w:rsid w:val="00795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444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83B246-8528-46E7-B299-611E1A706E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 Stoffel</dc:creator>
  <cp:keywords/>
  <dc:description/>
  <cp:lastModifiedBy>Sandro Stoffel</cp:lastModifiedBy>
  <cp:revision>6</cp:revision>
  <dcterms:created xsi:type="dcterms:W3CDTF">2019-03-07T09:24:00Z</dcterms:created>
  <dcterms:modified xsi:type="dcterms:W3CDTF">2019-03-17T15:49:00Z</dcterms:modified>
</cp:coreProperties>
</file>